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630457" w14:textId="77777777" w:rsidR="00292770" w:rsidRPr="005E1390" w:rsidRDefault="00292770" w:rsidP="00DB20BE">
      <w:pPr>
        <w:keepNext/>
        <w:spacing w:after="0" w:line="480" w:lineRule="auto"/>
        <w:rPr>
          <w:sz w:val="18"/>
          <w:szCs w:val="18"/>
          <w:lang w:val="en-GB"/>
        </w:rPr>
      </w:pPr>
      <w:r w:rsidRPr="005E1390">
        <w:rPr>
          <w:b/>
          <w:bCs/>
          <w:sz w:val="18"/>
          <w:szCs w:val="18"/>
          <w:lang w:val="en-GB"/>
        </w:rPr>
        <w:t xml:space="preserve">Supplementary Table </w:t>
      </w:r>
      <w:r>
        <w:rPr>
          <w:b/>
          <w:bCs/>
          <w:sz w:val="18"/>
          <w:szCs w:val="18"/>
          <w:lang w:val="en-GB"/>
        </w:rPr>
        <w:t>4</w:t>
      </w:r>
      <w:r w:rsidRPr="005E1390">
        <w:rPr>
          <w:b/>
          <w:bCs/>
          <w:sz w:val="18"/>
          <w:szCs w:val="18"/>
          <w:lang w:val="en-GB"/>
        </w:rPr>
        <w:t>.</w:t>
      </w:r>
      <w:r w:rsidRPr="005E1390">
        <w:rPr>
          <w:sz w:val="18"/>
          <w:szCs w:val="18"/>
          <w:lang w:val="en-GB"/>
        </w:rPr>
        <w:t xml:space="preserve"> Fidelity assessment of the REVIVER interventions</w:t>
      </w:r>
    </w:p>
    <w:tbl>
      <w:tblPr>
        <w:tblStyle w:val="Tabelraster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507"/>
        <w:gridCol w:w="1973"/>
        <w:gridCol w:w="2248"/>
        <w:gridCol w:w="597"/>
        <w:gridCol w:w="2368"/>
        <w:gridCol w:w="563"/>
        <w:gridCol w:w="2341"/>
        <w:gridCol w:w="563"/>
      </w:tblGrid>
      <w:tr w:rsidR="00292770" w:rsidRPr="004D7362" w14:paraId="177B32D2" w14:textId="77777777" w:rsidTr="00CF10D8">
        <w:tc>
          <w:tcPr>
            <w:tcW w:w="1844" w:type="dxa"/>
          </w:tcPr>
          <w:p w14:paraId="5DAA7544" w14:textId="77777777" w:rsidR="00292770" w:rsidRPr="007A355B" w:rsidRDefault="00292770" w:rsidP="00CF10D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Element of intervention fidelity</w:t>
            </w:r>
          </w:p>
        </w:tc>
        <w:tc>
          <w:tcPr>
            <w:tcW w:w="1507" w:type="dxa"/>
          </w:tcPr>
          <w:p w14:paraId="6F618E9D" w14:textId="77777777" w:rsidR="00292770" w:rsidRPr="007A355B" w:rsidRDefault="00292770" w:rsidP="00CF10D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General process question</w:t>
            </w:r>
          </w:p>
        </w:tc>
        <w:tc>
          <w:tcPr>
            <w:tcW w:w="1973" w:type="dxa"/>
          </w:tcPr>
          <w:p w14:paraId="0CA8FFDE" w14:textId="77777777" w:rsidR="00292770" w:rsidRPr="007A355B" w:rsidRDefault="00292770" w:rsidP="00CF10D8">
            <w:pPr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Data source and data collection method</w:t>
            </w:r>
          </w:p>
        </w:tc>
        <w:tc>
          <w:tcPr>
            <w:tcW w:w="2845" w:type="dxa"/>
            <w:gridSpan w:val="2"/>
          </w:tcPr>
          <w:p w14:paraId="4A6CB19A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Fatigue intervention</w:t>
            </w:r>
          </w:p>
          <w:p w14:paraId="46E64580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(component/measure  + fidelity score)</w:t>
            </w:r>
            <w:r w:rsidRPr="007A355B">
              <w:rPr>
                <w:b/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†</w:t>
            </w:r>
          </w:p>
          <w:p w14:paraId="0B051034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31" w:type="dxa"/>
            <w:gridSpan w:val="2"/>
          </w:tcPr>
          <w:p w14:paraId="5C4B400E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Lifestyle intervention</w:t>
            </w:r>
          </w:p>
          <w:p w14:paraId="4DE53685" w14:textId="77777777" w:rsidR="00292770" w:rsidRPr="000071EC" w:rsidRDefault="00292770" w:rsidP="00CF10D8">
            <w:pPr>
              <w:jc w:val="center"/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(component/measure  + fidelity score)</w:t>
            </w:r>
            <w:r w:rsidRPr="007A355B">
              <w:rPr>
                <w:b/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†</w:t>
            </w:r>
          </w:p>
          <w:p w14:paraId="6D69798F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904" w:type="dxa"/>
            <w:gridSpan w:val="2"/>
          </w:tcPr>
          <w:p w14:paraId="02695CB6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Empowerment intervention</w:t>
            </w:r>
          </w:p>
          <w:p w14:paraId="1F166C0A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vertAlign w:val="superscript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(component/measure  + fidelity score)</w:t>
            </w:r>
            <w:r w:rsidRPr="007A355B">
              <w:rPr>
                <w:b/>
                <w:bCs/>
                <w:sz w:val="18"/>
                <w:szCs w:val="18"/>
                <w:vertAlign w:val="superscript"/>
                <w:lang w:val="en-GB"/>
              </w:rPr>
              <w:t>*</w:t>
            </w:r>
            <w:r>
              <w:rPr>
                <w:rFonts w:cstheme="minorHAnsi"/>
                <w:b/>
                <w:bCs/>
                <w:sz w:val="18"/>
                <w:szCs w:val="18"/>
                <w:vertAlign w:val="superscript"/>
                <w:lang w:val="en-GB"/>
              </w:rPr>
              <w:t>†</w:t>
            </w:r>
          </w:p>
          <w:p w14:paraId="3A3B7EC6" w14:textId="77777777" w:rsidR="00292770" w:rsidRPr="007A355B" w:rsidRDefault="00292770" w:rsidP="00CF10D8">
            <w:pPr>
              <w:jc w:val="center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292770" w:rsidRPr="007A355B" w14:paraId="78D9D2AF" w14:textId="77777777" w:rsidTr="00CF10D8">
        <w:tc>
          <w:tcPr>
            <w:tcW w:w="1844" w:type="dxa"/>
          </w:tcPr>
          <w:p w14:paraId="6C59614D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Content </w:t>
            </w:r>
          </w:p>
        </w:tc>
        <w:tc>
          <w:tcPr>
            <w:tcW w:w="1507" w:type="dxa"/>
          </w:tcPr>
          <w:p w14:paraId="3BF6BDF6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Was each of the intervention components implemented as planned? </w:t>
            </w:r>
          </w:p>
          <w:p w14:paraId="03E24AEE" w14:textId="77777777" w:rsidR="00292770" w:rsidRPr="007A355B" w:rsidRDefault="00292770" w:rsidP="00CF10D8">
            <w:pPr>
              <w:ind w:left="502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1973" w:type="dxa"/>
          </w:tcPr>
          <w:p w14:paraId="1B6147A8" w14:textId="77777777" w:rsidR="00292770" w:rsidRPr="007A355B" w:rsidRDefault="00292770" w:rsidP="00CF10D8">
            <w:pPr>
              <w:numPr>
                <w:ilvl w:val="0"/>
                <w:numId w:val="1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Reports of nurses (quantitative)</w:t>
            </w:r>
          </w:p>
          <w:p w14:paraId="7E06BE89" w14:textId="77777777" w:rsidR="00292770" w:rsidRPr="007A355B" w:rsidRDefault="00292770" w:rsidP="00CF10D8">
            <w:pPr>
              <w:numPr>
                <w:ilvl w:val="0"/>
                <w:numId w:val="1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Interviews with participants (qualitative)</w:t>
            </w:r>
          </w:p>
          <w:p w14:paraId="63C88B0C" w14:textId="77777777" w:rsidR="00292770" w:rsidRPr="007A355B" w:rsidRDefault="00292770" w:rsidP="00CF10D8">
            <w:pPr>
              <w:numPr>
                <w:ilvl w:val="0"/>
                <w:numId w:val="1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Focus group with healthcare professionals as stakeholders (qualitative)</w:t>
            </w:r>
          </w:p>
        </w:tc>
        <w:tc>
          <w:tcPr>
            <w:tcW w:w="2248" w:type="dxa"/>
          </w:tcPr>
          <w:p w14:paraId="1F8B402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cruitment process</w:t>
            </w:r>
          </w:p>
          <w:p w14:paraId="3C29B8A4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279D518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Intake session </w:t>
            </w:r>
          </w:p>
          <w:p w14:paraId="594E969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36F40F2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Coaching sessions </w:t>
            </w:r>
          </w:p>
          <w:p w14:paraId="4BF6EF8A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B5051D4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Reflection/last session </w:t>
            </w:r>
          </w:p>
          <w:p w14:paraId="336023E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0A4E58B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Module setting </w:t>
            </w:r>
          </w:p>
          <w:p w14:paraId="7AAE51B9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0C821FF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Video calling</w:t>
            </w:r>
          </w:p>
          <w:p w14:paraId="77112703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68128796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Person-centred approach</w:t>
            </w:r>
          </w:p>
          <w:p w14:paraId="29E87C1B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6EDDFE3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Assignments/tips provision by nurse </w:t>
            </w:r>
          </w:p>
          <w:p w14:paraId="7EB2FDA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33B8CE2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ports by nurse</w:t>
            </w:r>
          </w:p>
          <w:p w14:paraId="53C863C9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9A8FEC5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Multidisciplinary team</w:t>
            </w:r>
          </w:p>
          <w:p w14:paraId="7342A2DB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5E6E9CD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5484233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C490FBC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49ED960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AA2938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0A030A0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1A4497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-</w:t>
            </w:r>
          </w:p>
          <w:p w14:paraId="06A255E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CC687A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074F4B3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80466C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2BE6A65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A87781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4A16340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0D733E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6AEE2D2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E4833D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2FADD1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2D005E2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227AFE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4793957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DAF08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</w:tcPr>
          <w:p w14:paraId="014AF95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cruitment process</w:t>
            </w:r>
          </w:p>
          <w:p w14:paraId="344B2C5C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42F1850A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Intake session </w:t>
            </w:r>
          </w:p>
          <w:p w14:paraId="468997C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279085DC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Coaching sessions </w:t>
            </w:r>
          </w:p>
          <w:p w14:paraId="6E6C173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3C3B86E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Reflection/last session </w:t>
            </w:r>
          </w:p>
          <w:p w14:paraId="46871BD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843022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Goal setting </w:t>
            </w:r>
          </w:p>
          <w:p w14:paraId="4DB7961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170517F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Video calling</w:t>
            </w:r>
          </w:p>
          <w:p w14:paraId="39744581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3C9B2E3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Person-centred approach</w:t>
            </w:r>
          </w:p>
          <w:p w14:paraId="2849EC3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36F714AE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Motivational interviewing</w:t>
            </w:r>
          </w:p>
          <w:p w14:paraId="3FE11AD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39D0B7A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Assignments/tips provision by nurse </w:t>
            </w:r>
          </w:p>
          <w:p w14:paraId="17233973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3D5F9CD6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ports by nurse</w:t>
            </w:r>
          </w:p>
          <w:p w14:paraId="1810901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E748DBC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Multidisciplinary team</w:t>
            </w:r>
          </w:p>
          <w:p w14:paraId="686E34CB" w14:textId="77777777" w:rsidR="00292770" w:rsidRPr="007A355B" w:rsidRDefault="00292770" w:rsidP="00CF10D8">
            <w:pPr>
              <w:ind w:left="360"/>
              <w:rPr>
                <w:sz w:val="18"/>
                <w:szCs w:val="18"/>
                <w:lang w:val="en-GB"/>
              </w:rPr>
            </w:pPr>
          </w:p>
        </w:tc>
        <w:tc>
          <w:tcPr>
            <w:tcW w:w="563" w:type="dxa"/>
          </w:tcPr>
          <w:p w14:paraId="66EC453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1128E17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85D934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68E8D65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7740B5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49E30D5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683F0E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2EBD215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8B4B72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37E36E58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B0D06A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2DC40E1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55DDD7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0D05751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569FE4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6E4C942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ADB818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2204826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20AFD3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A0D40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26F2574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A0BE12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</w:tc>
        <w:tc>
          <w:tcPr>
            <w:tcW w:w="2341" w:type="dxa"/>
          </w:tcPr>
          <w:p w14:paraId="74C8F67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cruitment process</w:t>
            </w:r>
          </w:p>
          <w:p w14:paraId="5CA3617B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02DFA57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Intake session </w:t>
            </w:r>
          </w:p>
          <w:p w14:paraId="58DAC04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B0E868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Coaching sessions </w:t>
            </w:r>
          </w:p>
          <w:p w14:paraId="574B1499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76621695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Reflection/last session </w:t>
            </w:r>
          </w:p>
          <w:p w14:paraId="2C094CA3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7BCDE273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Goal setting </w:t>
            </w:r>
          </w:p>
          <w:p w14:paraId="247562CB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65BD9E4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Video calling</w:t>
            </w:r>
          </w:p>
          <w:p w14:paraId="4CC2D8FE" w14:textId="77777777" w:rsidR="00292770" w:rsidRPr="007A355B" w:rsidRDefault="00292770" w:rsidP="00CF10D8">
            <w:pPr>
              <w:ind w:left="360"/>
              <w:rPr>
                <w:i/>
                <w:iCs/>
                <w:sz w:val="18"/>
                <w:szCs w:val="18"/>
                <w:lang w:val="en-GB"/>
              </w:rPr>
            </w:pPr>
          </w:p>
          <w:p w14:paraId="6A0B67F4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Person-centred approach</w:t>
            </w:r>
          </w:p>
          <w:p w14:paraId="529FFA1E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E4B421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Motivational interviewing</w:t>
            </w:r>
          </w:p>
          <w:p w14:paraId="08343DFC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73AB22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Assignments/tips provision by nurse </w:t>
            </w:r>
          </w:p>
          <w:p w14:paraId="01D1788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5C0AB92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Reports by nurse</w:t>
            </w:r>
          </w:p>
          <w:p w14:paraId="226CDCCB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455F0BE5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Multidisciplinary team</w:t>
            </w:r>
          </w:p>
          <w:p w14:paraId="6A583A36" w14:textId="77777777" w:rsidR="00292770" w:rsidRPr="007A355B" w:rsidRDefault="00292770" w:rsidP="00CF10D8">
            <w:pPr>
              <w:ind w:left="360"/>
              <w:rPr>
                <w:sz w:val="18"/>
                <w:szCs w:val="18"/>
                <w:lang w:val="en-GB"/>
              </w:rPr>
            </w:pPr>
          </w:p>
        </w:tc>
        <w:tc>
          <w:tcPr>
            <w:tcW w:w="563" w:type="dxa"/>
          </w:tcPr>
          <w:p w14:paraId="55BE2AA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7B76CD8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7B7F98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07ED8EF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F91323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403FC46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95DFF7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561DD7C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1EC214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6AC5397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B399B0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5BFD933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A04A05C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/-</w:t>
            </w:r>
          </w:p>
          <w:p w14:paraId="0E88AFE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CD2146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12649BB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8B58F9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2852A03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4D8802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0B9E1F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761D98B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87981B8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+</w:t>
            </w:r>
          </w:p>
          <w:p w14:paraId="18726D5A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</w:tc>
      </w:tr>
      <w:tr w:rsidR="00292770" w:rsidRPr="007A355B" w14:paraId="23665737" w14:textId="77777777" w:rsidTr="00CF10D8">
        <w:tc>
          <w:tcPr>
            <w:tcW w:w="1844" w:type="dxa"/>
          </w:tcPr>
          <w:p w14:paraId="57747E3B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Frequency/duration (dosage, dose delivery)</w:t>
            </w:r>
          </w:p>
        </w:tc>
        <w:tc>
          <w:tcPr>
            <w:tcW w:w="1507" w:type="dxa"/>
          </w:tcPr>
          <w:p w14:paraId="2B1B849D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Were the intervention components implemented as often and for as long as planned?</w:t>
            </w:r>
          </w:p>
        </w:tc>
        <w:tc>
          <w:tcPr>
            <w:tcW w:w="1973" w:type="dxa"/>
          </w:tcPr>
          <w:p w14:paraId="59BB3315" w14:textId="77777777" w:rsidR="00292770" w:rsidRPr="007A355B" w:rsidRDefault="00292770" w:rsidP="00CF10D8">
            <w:pPr>
              <w:numPr>
                <w:ilvl w:val="0"/>
                <w:numId w:val="1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Reports of nurses</w:t>
            </w:r>
          </w:p>
          <w:p w14:paraId="7DA3815F" w14:textId="77777777" w:rsidR="00292770" w:rsidRPr="007A355B" w:rsidRDefault="00292770" w:rsidP="00CF10D8">
            <w:pPr>
              <w:ind w:left="720"/>
              <w:contextualSpacing/>
              <w:rPr>
                <w:sz w:val="18"/>
                <w:szCs w:val="18"/>
                <w:lang w:val="en-GB"/>
              </w:rPr>
            </w:pPr>
          </w:p>
        </w:tc>
        <w:tc>
          <w:tcPr>
            <w:tcW w:w="2248" w:type="dxa"/>
          </w:tcPr>
          <w:p w14:paraId="04A7041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Frequency intake session</w:t>
            </w:r>
          </w:p>
          <w:p w14:paraId="165398AE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100%</w:t>
            </w:r>
          </w:p>
          <w:p w14:paraId="20150DE6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62C2FD5B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coaching sessions </w:t>
            </w:r>
          </w:p>
          <w:p w14:paraId="6D7E6CDD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 session: 0%</w:t>
            </w:r>
          </w:p>
          <w:p w14:paraId="26234E33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sessions: 10%</w:t>
            </w:r>
          </w:p>
          <w:p w14:paraId="337BD45E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3 sessions: 90%</w:t>
            </w:r>
          </w:p>
          <w:p w14:paraId="308EEBD2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75F9B0A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reflection session </w:t>
            </w:r>
          </w:p>
          <w:p w14:paraId="06FBD171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%</w:t>
            </w:r>
          </w:p>
          <w:p w14:paraId="059E8172" w14:textId="77777777" w:rsidR="00292770" w:rsidRPr="007A355B" w:rsidRDefault="00292770" w:rsidP="00CF10D8">
            <w:pPr>
              <w:ind w:left="502"/>
              <w:contextualSpacing/>
              <w:rPr>
                <w:i/>
                <w:iCs/>
                <w:sz w:val="18"/>
                <w:szCs w:val="18"/>
                <w:lang w:val="en-GB"/>
              </w:rPr>
            </w:pPr>
          </w:p>
          <w:p w14:paraId="2CD8980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intake sessions:</w:t>
            </w:r>
          </w:p>
          <w:p w14:paraId="0C4D256E" w14:textId="77777777" w:rsidR="00292770" w:rsidRPr="00746E91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0%</w:t>
            </w:r>
          </w:p>
          <w:p w14:paraId="06A19B1F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26.7% </w:t>
            </w:r>
          </w:p>
          <w:p w14:paraId="00C8A38C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73.3%</w:t>
            </w:r>
          </w:p>
          <w:p w14:paraId="2C36D693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60-75 min: 0%</w:t>
            </w:r>
          </w:p>
          <w:p w14:paraId="4ED29F64" w14:textId="77777777" w:rsidR="00292770" w:rsidRPr="007A355B" w:rsidRDefault="00292770" w:rsidP="00CF10D8">
            <w:pPr>
              <w:ind w:left="502"/>
              <w:contextualSpacing/>
              <w:rPr>
                <w:sz w:val="18"/>
                <w:szCs w:val="18"/>
                <w:lang w:val="en-GB"/>
              </w:rPr>
            </w:pPr>
          </w:p>
          <w:p w14:paraId="0139AA7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coaching sessions:</w:t>
            </w:r>
          </w:p>
          <w:p w14:paraId="1C4C6A73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8.6%</w:t>
            </w:r>
          </w:p>
          <w:p w14:paraId="3A9C7680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-30 min: 60%</w:t>
            </w:r>
          </w:p>
          <w:p w14:paraId="1F7ADEBC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28.6% </w:t>
            </w:r>
          </w:p>
          <w:p w14:paraId="47BFA65E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2.9%</w:t>
            </w:r>
          </w:p>
          <w:p w14:paraId="1E5E3659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1F57B1C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reflection sessions:</w:t>
            </w:r>
          </w:p>
          <w:p w14:paraId="024BD0AD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N/A</w:t>
            </w:r>
          </w:p>
          <w:p w14:paraId="319124DC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283FE59D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Time frame of intervention: </w:t>
            </w:r>
          </w:p>
          <w:p w14:paraId="365892C6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≤</w:t>
            </w:r>
            <w:r w:rsidRPr="007A355B">
              <w:rPr>
                <w:b/>
                <w:bCs/>
                <w:sz w:val="18"/>
                <w:szCs w:val="18"/>
                <w:lang w:val="en-GB"/>
              </w:rPr>
              <w:t>3 months: 60%</w:t>
            </w:r>
          </w:p>
          <w:p w14:paraId="7F038E7E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&gt;3 months: 40%</w:t>
            </w:r>
          </w:p>
          <w:p w14:paraId="467E6C70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97" w:type="dxa"/>
          </w:tcPr>
          <w:p w14:paraId="7B12D77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CE17EE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1CD0E2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2A4992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F95373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748AC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FCFBF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B5BF0E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134A4A8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B9D8E5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66B244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75BB53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444283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5C8B8E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06947D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1F69EA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D30934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B8EF03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5A38F8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EC71F5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80B186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CB3737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B62875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DEEAAB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817D20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4E0013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68" w:type="dxa"/>
          </w:tcPr>
          <w:p w14:paraId="109BBC87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lastRenderedPageBreak/>
              <w:t>Frequency intake session</w:t>
            </w:r>
          </w:p>
          <w:p w14:paraId="419C5232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100%</w:t>
            </w:r>
          </w:p>
          <w:p w14:paraId="250A292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11D865C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coaching sessions </w:t>
            </w:r>
          </w:p>
          <w:p w14:paraId="35C44846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 session: 6.3%</w:t>
            </w:r>
          </w:p>
          <w:p w14:paraId="461570E2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sessions: 68.8%</w:t>
            </w:r>
          </w:p>
          <w:p w14:paraId="3F986492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3 sessions: 25%</w:t>
            </w:r>
          </w:p>
          <w:p w14:paraId="5457000B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28A97905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reflection session </w:t>
            </w:r>
          </w:p>
          <w:p w14:paraId="08947230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0%</w:t>
            </w:r>
          </w:p>
          <w:p w14:paraId="41ED45D9" w14:textId="77777777" w:rsidR="00292770" w:rsidRPr="007A355B" w:rsidRDefault="00292770" w:rsidP="00CF10D8">
            <w:pPr>
              <w:ind w:left="502"/>
              <w:contextualSpacing/>
              <w:rPr>
                <w:i/>
                <w:iCs/>
                <w:sz w:val="18"/>
                <w:szCs w:val="18"/>
                <w:lang w:val="en-GB"/>
              </w:rPr>
            </w:pPr>
          </w:p>
          <w:p w14:paraId="469D6854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intake sessions:</w:t>
            </w:r>
          </w:p>
          <w:p w14:paraId="1FB837D5" w14:textId="77777777" w:rsidR="00292770" w:rsidRPr="00746E91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lastRenderedPageBreak/>
              <w:t>10-15 min: 0%</w:t>
            </w:r>
          </w:p>
          <w:p w14:paraId="7942ADA2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29.4% </w:t>
            </w:r>
          </w:p>
          <w:p w14:paraId="0E0C1617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64.7%</w:t>
            </w:r>
          </w:p>
          <w:p w14:paraId="00B83C1D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60-75 min: 5.9%</w:t>
            </w:r>
          </w:p>
          <w:p w14:paraId="36E6CA26" w14:textId="77777777" w:rsidR="00292770" w:rsidRPr="007A355B" w:rsidRDefault="00292770" w:rsidP="00CF10D8">
            <w:pPr>
              <w:ind w:left="502"/>
              <w:contextualSpacing/>
              <w:rPr>
                <w:sz w:val="18"/>
                <w:szCs w:val="18"/>
                <w:lang w:val="en-GB"/>
              </w:rPr>
            </w:pPr>
          </w:p>
          <w:p w14:paraId="4EE5F4B0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coaching sessions:</w:t>
            </w:r>
          </w:p>
          <w:p w14:paraId="66E8E3EB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8.6%</w:t>
            </w:r>
          </w:p>
          <w:p w14:paraId="0F7CA25D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-30 min: 65.7%</w:t>
            </w:r>
          </w:p>
          <w:p w14:paraId="3B6D8428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22.9% </w:t>
            </w:r>
          </w:p>
          <w:p w14:paraId="7373B91C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2.9%</w:t>
            </w:r>
          </w:p>
          <w:p w14:paraId="39916B6C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1AD2D8A4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reflection sessions:</w:t>
            </w:r>
          </w:p>
          <w:p w14:paraId="25CDCD38" w14:textId="77777777" w:rsidR="00292770" w:rsidRPr="000071EC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0%</w:t>
            </w:r>
          </w:p>
          <w:p w14:paraId="63469550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5-30 min: 84.6%</w:t>
            </w:r>
          </w:p>
          <w:p w14:paraId="25DB1234" w14:textId="77777777" w:rsidR="00292770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30-45 min: 15.4%</w:t>
            </w:r>
          </w:p>
          <w:p w14:paraId="60561D32" w14:textId="77777777" w:rsidR="00292770" w:rsidRPr="000071EC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0%</w:t>
            </w:r>
          </w:p>
          <w:p w14:paraId="62AAEBDE" w14:textId="77777777" w:rsidR="00292770" w:rsidRPr="007A355B" w:rsidRDefault="00292770" w:rsidP="00CF10D8">
            <w:pPr>
              <w:rPr>
                <w:b/>
                <w:bCs/>
                <w:sz w:val="18"/>
                <w:szCs w:val="18"/>
                <w:lang w:val="en-GB"/>
              </w:rPr>
            </w:pPr>
          </w:p>
          <w:p w14:paraId="52278248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Time frame of intervention: </w:t>
            </w:r>
          </w:p>
          <w:p w14:paraId="50BDEDCE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≤</w:t>
            </w:r>
            <w:r w:rsidRPr="007A355B">
              <w:rPr>
                <w:b/>
                <w:bCs/>
                <w:sz w:val="18"/>
                <w:szCs w:val="18"/>
                <w:lang w:val="en-GB"/>
              </w:rPr>
              <w:t>3 months: 73.3%</w:t>
            </w:r>
          </w:p>
          <w:p w14:paraId="2158D606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&gt;3 months: 26.7%</w:t>
            </w: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63" w:type="dxa"/>
          </w:tcPr>
          <w:p w14:paraId="6817640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464E45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D99A7B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AC4E35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E5246B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5709B1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BFAF12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501AA8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BF6C1B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472AC2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E4314C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E801FFC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457C14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59F1D4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43428F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014F16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E7D326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402EE7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F83E1D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17ACF7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F74E49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27233B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23702E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376D7F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1490C1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A614F2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227717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E39200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2341" w:type="dxa"/>
          </w:tcPr>
          <w:p w14:paraId="108E63B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lastRenderedPageBreak/>
              <w:t>Frequency intake session</w:t>
            </w:r>
          </w:p>
          <w:p w14:paraId="41934B27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100%</w:t>
            </w:r>
          </w:p>
          <w:p w14:paraId="4AB6E67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</w:p>
          <w:p w14:paraId="65B35DA2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coaching sessions </w:t>
            </w:r>
          </w:p>
          <w:p w14:paraId="2D1BEEDD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 session: 0%</w:t>
            </w:r>
          </w:p>
          <w:p w14:paraId="23A7540D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2 sessions: 0%</w:t>
            </w:r>
          </w:p>
          <w:p w14:paraId="6550404D" w14:textId="77777777" w:rsidR="00292770" w:rsidRPr="007A355B" w:rsidRDefault="00292770" w:rsidP="00CF10D8">
            <w:pPr>
              <w:numPr>
                <w:ilvl w:val="0"/>
                <w:numId w:val="2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>3 sessions: 100%</w:t>
            </w:r>
          </w:p>
          <w:p w14:paraId="52BFB20C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1F1E5BAA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Frequency reflection session </w:t>
            </w:r>
          </w:p>
          <w:p w14:paraId="6AAF5269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0%</w:t>
            </w:r>
          </w:p>
          <w:p w14:paraId="62F97530" w14:textId="77777777" w:rsidR="00292770" w:rsidRPr="007A355B" w:rsidRDefault="00292770" w:rsidP="00CF10D8">
            <w:pPr>
              <w:ind w:left="502"/>
              <w:contextualSpacing/>
              <w:rPr>
                <w:i/>
                <w:iCs/>
                <w:sz w:val="18"/>
                <w:szCs w:val="18"/>
                <w:lang w:val="en-GB"/>
              </w:rPr>
            </w:pPr>
          </w:p>
          <w:p w14:paraId="1711939F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intake sessions:</w:t>
            </w:r>
          </w:p>
          <w:p w14:paraId="185904CB" w14:textId="77777777" w:rsidR="00292770" w:rsidRPr="00746E91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lastRenderedPageBreak/>
              <w:t>10-15 min: 0%</w:t>
            </w:r>
          </w:p>
          <w:p w14:paraId="2A19A4E8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0% </w:t>
            </w:r>
          </w:p>
          <w:p w14:paraId="34D824DC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100%</w:t>
            </w:r>
          </w:p>
          <w:p w14:paraId="630AD7D3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60-75 min: 0%</w:t>
            </w:r>
          </w:p>
          <w:p w14:paraId="32069391" w14:textId="77777777" w:rsidR="00292770" w:rsidRPr="007A355B" w:rsidRDefault="00292770" w:rsidP="00CF10D8">
            <w:pPr>
              <w:ind w:left="502"/>
              <w:contextualSpacing/>
              <w:rPr>
                <w:sz w:val="18"/>
                <w:szCs w:val="18"/>
                <w:lang w:val="en-GB"/>
              </w:rPr>
            </w:pPr>
          </w:p>
          <w:p w14:paraId="4157FA51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coaching sessions:</w:t>
            </w:r>
          </w:p>
          <w:p w14:paraId="672ACAB1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0%</w:t>
            </w:r>
          </w:p>
          <w:p w14:paraId="6FAEDD43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 xml:space="preserve">15-30 min: </w:t>
            </w:r>
            <w:r>
              <w:rPr>
                <w:sz w:val="18"/>
                <w:szCs w:val="18"/>
                <w:lang w:val="en-GB"/>
              </w:rPr>
              <w:t>25</w:t>
            </w:r>
            <w:r w:rsidRPr="007A355B">
              <w:rPr>
                <w:sz w:val="18"/>
                <w:szCs w:val="18"/>
                <w:lang w:val="en-GB"/>
              </w:rPr>
              <w:t>%</w:t>
            </w:r>
          </w:p>
          <w:p w14:paraId="226B41F0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</w:t>
            </w:r>
            <w:r>
              <w:rPr>
                <w:b/>
                <w:bCs/>
                <w:sz w:val="18"/>
                <w:szCs w:val="18"/>
                <w:lang w:val="en-GB"/>
              </w:rPr>
              <w:t>75</w:t>
            </w: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% </w:t>
            </w:r>
          </w:p>
          <w:p w14:paraId="07CD4B90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0%</w:t>
            </w:r>
          </w:p>
          <w:p w14:paraId="69D88FB4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340DD5AA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>Duration reflection sessions:</w:t>
            </w:r>
          </w:p>
          <w:p w14:paraId="11CABC78" w14:textId="77777777" w:rsidR="00292770" w:rsidRPr="000071EC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10-15 min: 0%</w:t>
            </w:r>
          </w:p>
          <w:p w14:paraId="29ACF5AD" w14:textId="77777777" w:rsidR="00292770" w:rsidRDefault="00292770" w:rsidP="00CF10D8">
            <w:pPr>
              <w:pStyle w:val="Lijstalinea"/>
              <w:numPr>
                <w:ilvl w:val="0"/>
                <w:numId w:val="3"/>
              </w:num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0071E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15-30 min: 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100%</w:t>
            </w:r>
          </w:p>
          <w:p w14:paraId="6B59BC85" w14:textId="77777777" w:rsidR="00292770" w:rsidRPr="000071EC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b/>
                <w:bCs/>
                <w:sz w:val="18"/>
                <w:szCs w:val="18"/>
                <w:lang w:val="en-GB"/>
              </w:rPr>
              <w:t xml:space="preserve">30-45 min: </w:t>
            </w:r>
            <w:r>
              <w:rPr>
                <w:b/>
                <w:bCs/>
                <w:sz w:val="18"/>
                <w:szCs w:val="18"/>
                <w:lang w:val="en-GB"/>
              </w:rPr>
              <w:t>0%</w:t>
            </w:r>
          </w:p>
          <w:p w14:paraId="6CA22FE0" w14:textId="77777777" w:rsidR="00292770" w:rsidRPr="000071EC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45-60 min: 0%</w:t>
            </w:r>
          </w:p>
          <w:p w14:paraId="2513A46E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7D97D3C5" w14:textId="77777777" w:rsidR="00292770" w:rsidRPr="007A355B" w:rsidRDefault="00292770" w:rsidP="00CF10D8">
            <w:pPr>
              <w:rPr>
                <w:i/>
                <w:iCs/>
                <w:sz w:val="18"/>
                <w:szCs w:val="18"/>
                <w:lang w:val="en-GB"/>
              </w:rPr>
            </w:pPr>
            <w:r w:rsidRPr="007A355B">
              <w:rPr>
                <w:i/>
                <w:iCs/>
                <w:sz w:val="18"/>
                <w:szCs w:val="18"/>
                <w:lang w:val="en-GB"/>
              </w:rPr>
              <w:t xml:space="preserve">Time frame of intervention: </w:t>
            </w:r>
          </w:p>
          <w:p w14:paraId="44A4152B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b/>
                <w:bCs/>
                <w:sz w:val="18"/>
                <w:szCs w:val="18"/>
                <w:lang w:val="en-GB"/>
              </w:rPr>
            </w:pPr>
            <w:r w:rsidRPr="007A355B">
              <w:rPr>
                <w:rFonts w:cstheme="minorHAnsi"/>
                <w:b/>
                <w:bCs/>
                <w:sz w:val="18"/>
                <w:szCs w:val="18"/>
                <w:lang w:val="en-GB"/>
              </w:rPr>
              <w:t>≤</w:t>
            </w:r>
            <w:r w:rsidRPr="007A355B">
              <w:rPr>
                <w:b/>
                <w:bCs/>
                <w:sz w:val="18"/>
                <w:szCs w:val="18"/>
                <w:lang w:val="en-GB"/>
              </w:rPr>
              <w:t>3 months: 0%</w:t>
            </w:r>
          </w:p>
          <w:p w14:paraId="65CCDBF9" w14:textId="77777777" w:rsidR="00292770" w:rsidRPr="007A355B" w:rsidRDefault="00292770" w:rsidP="00CF10D8">
            <w:pPr>
              <w:numPr>
                <w:ilvl w:val="0"/>
                <w:numId w:val="3"/>
              </w:numPr>
              <w:contextualSpacing/>
              <w:rPr>
                <w:sz w:val="18"/>
                <w:szCs w:val="18"/>
                <w:lang w:val="en-GB"/>
              </w:rPr>
            </w:pPr>
            <w:r w:rsidRPr="007A355B">
              <w:rPr>
                <w:sz w:val="18"/>
                <w:szCs w:val="18"/>
                <w:lang w:val="en-GB"/>
              </w:rPr>
              <w:t>&gt;3 months: 100%</w:t>
            </w:r>
          </w:p>
        </w:tc>
        <w:tc>
          <w:tcPr>
            <w:tcW w:w="563" w:type="dxa"/>
          </w:tcPr>
          <w:p w14:paraId="7F1FD8F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D4539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971D60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74E9FB9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E5270B8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BBB2DFE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6E0398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30B91C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5DE3B5A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BC193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220152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3D7EED5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0DF2124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AB52BA1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3578B8B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09114FC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18DED7F3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80F34E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A6E7C62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3BA680FC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DAF2506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32C6372" w14:textId="77777777" w:rsidR="00292770" w:rsidRPr="007A355B" w:rsidRDefault="00292770" w:rsidP="00CF10D8">
            <w:pPr>
              <w:rPr>
                <w:sz w:val="18"/>
                <w:szCs w:val="18"/>
                <w:lang w:val="en-GB"/>
              </w:rPr>
            </w:pPr>
          </w:p>
          <w:p w14:paraId="18EFE774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68F1B37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7B13F128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4717861D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6C80E6AA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  <w:p w14:paraId="281E09AF" w14:textId="77777777" w:rsidR="00292770" w:rsidRPr="007A355B" w:rsidRDefault="00292770" w:rsidP="00CF10D8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</w:tbl>
    <w:p w14:paraId="282CAE40" w14:textId="77777777" w:rsidR="00292770" w:rsidRDefault="00292770" w:rsidP="00292770">
      <w:pPr>
        <w:spacing w:after="0" w:line="240" w:lineRule="auto"/>
        <w:rPr>
          <w:rFonts w:ascii="Calibri" w:eastAsia="Times New Roman" w:hAnsi="Calibri" w:cs="Calibri"/>
          <w:sz w:val="16"/>
          <w:szCs w:val="16"/>
          <w:lang w:val="en-GB" w:eastAsia="en-GB"/>
        </w:rPr>
      </w:pPr>
      <w:r w:rsidRPr="007A355B">
        <w:rPr>
          <w:rFonts w:ascii="Calibri" w:eastAsia="Times New Roman" w:hAnsi="Calibri" w:cs="Calibri"/>
          <w:sz w:val="16"/>
          <w:szCs w:val="16"/>
          <w:vertAlign w:val="superscript"/>
          <w:lang w:val="en-GB" w:eastAsia="en-GB"/>
        </w:rPr>
        <w:lastRenderedPageBreak/>
        <w:t>*</w:t>
      </w:r>
      <w:r w:rsidRPr="007A355B">
        <w:rPr>
          <w:rFonts w:ascii="Calibri" w:eastAsia="Times New Roman" w:hAnsi="Calibri" w:cs="Calibri"/>
          <w:sz w:val="16"/>
          <w:szCs w:val="16"/>
          <w:lang w:val="en-GB" w:eastAsia="en-GB"/>
        </w:rPr>
        <w:t xml:space="preserve"> + = fidelity is met; +/-: fidelity is met to a large extent; -: fidelity is not met </w:t>
      </w:r>
    </w:p>
    <w:p w14:paraId="55259BD9" w14:textId="77777777" w:rsidR="00292770" w:rsidRDefault="00292770" w:rsidP="00292770">
      <w:pPr>
        <w:spacing w:after="0" w:line="240" w:lineRule="auto"/>
        <w:rPr>
          <w:rFonts w:cstheme="minorHAnsi"/>
          <w:sz w:val="16"/>
          <w:szCs w:val="16"/>
          <w:lang w:val="en-GB"/>
        </w:rPr>
      </w:pPr>
      <w:r w:rsidRPr="000071EC">
        <w:rPr>
          <w:rFonts w:cstheme="minorHAnsi"/>
          <w:b/>
          <w:bCs/>
          <w:sz w:val="16"/>
          <w:szCs w:val="16"/>
          <w:vertAlign w:val="superscript"/>
          <w:lang w:val="en-GB"/>
        </w:rPr>
        <w:t>†</w:t>
      </w:r>
      <w:r w:rsidRPr="000071EC">
        <w:rPr>
          <w:rFonts w:cstheme="minorHAnsi"/>
          <w:sz w:val="16"/>
          <w:szCs w:val="16"/>
          <w:lang w:val="en-GB"/>
        </w:rPr>
        <w:t xml:space="preserve"> In bold depicted are the frequencies, durations or time frame originally planned for the REVIVER interventions</w:t>
      </w:r>
    </w:p>
    <w:p w14:paraId="1ED8C26E" w14:textId="77777777" w:rsidR="00292770" w:rsidRDefault="00292770" w:rsidP="00292770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p w14:paraId="7CA7AD54" w14:textId="77777777" w:rsidR="00292770" w:rsidRDefault="00292770" w:rsidP="00292770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p w14:paraId="47B178A2" w14:textId="77777777" w:rsidR="00292770" w:rsidRDefault="00292770" w:rsidP="00292770">
      <w:pPr>
        <w:spacing w:after="0" w:line="240" w:lineRule="auto"/>
        <w:rPr>
          <w:rFonts w:cstheme="minorHAnsi"/>
          <w:sz w:val="16"/>
          <w:szCs w:val="16"/>
          <w:lang w:val="en-GB"/>
        </w:rPr>
      </w:pPr>
    </w:p>
    <w:p w14:paraId="3028F51C" w14:textId="77777777" w:rsidR="00820091" w:rsidRPr="00292770" w:rsidRDefault="00820091">
      <w:pPr>
        <w:rPr>
          <w:lang w:val="en-GB"/>
        </w:rPr>
      </w:pPr>
    </w:p>
    <w:sectPr w:rsidR="00820091" w:rsidRPr="00292770" w:rsidSect="002927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DC54FA"/>
    <w:multiLevelType w:val="hybridMultilevel"/>
    <w:tmpl w:val="8642384A"/>
    <w:lvl w:ilvl="0" w:tplc="0413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41B5E"/>
    <w:multiLevelType w:val="hybridMultilevel"/>
    <w:tmpl w:val="3F646656"/>
    <w:lvl w:ilvl="0" w:tplc="FFF2AA32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2" w15:restartNumberingAfterBreak="0">
    <w:nsid w:val="51322307"/>
    <w:multiLevelType w:val="hybridMultilevel"/>
    <w:tmpl w:val="74A07D02"/>
    <w:lvl w:ilvl="0" w:tplc="FFF2AA32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21028776">
    <w:abstractNumId w:val="0"/>
  </w:num>
  <w:num w:numId="2" w16cid:durableId="1972976261">
    <w:abstractNumId w:val="2"/>
  </w:num>
  <w:num w:numId="3" w16cid:durableId="11252734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92770"/>
    <w:rsid w:val="00023A31"/>
    <w:rsid w:val="000D6546"/>
    <w:rsid w:val="001C74A5"/>
    <w:rsid w:val="00210B0D"/>
    <w:rsid w:val="00235D8A"/>
    <w:rsid w:val="00245DA5"/>
    <w:rsid w:val="00292770"/>
    <w:rsid w:val="002C646B"/>
    <w:rsid w:val="002D33B6"/>
    <w:rsid w:val="004D6C82"/>
    <w:rsid w:val="00520A69"/>
    <w:rsid w:val="005F699C"/>
    <w:rsid w:val="006612CC"/>
    <w:rsid w:val="006959E2"/>
    <w:rsid w:val="007645F0"/>
    <w:rsid w:val="00820091"/>
    <w:rsid w:val="00925030"/>
    <w:rsid w:val="00B07EC6"/>
    <w:rsid w:val="00BA0194"/>
    <w:rsid w:val="00C25C52"/>
    <w:rsid w:val="00C7664D"/>
    <w:rsid w:val="00DB20BE"/>
    <w:rsid w:val="00DF3F21"/>
    <w:rsid w:val="00EA6E0D"/>
    <w:rsid w:val="00FC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FC7D9"/>
  <w15:chartTrackingRefBased/>
  <w15:docId w15:val="{D1FE8880-10E4-4EB3-B2DB-D17CB781C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9277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9277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table" w:customStyle="1" w:styleId="Tabelraster1">
    <w:name w:val="Tabelraster1"/>
    <w:basedOn w:val="Standaardtabel"/>
    <w:next w:val="Tabelraster"/>
    <w:uiPriority w:val="59"/>
    <w:rsid w:val="0029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2927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wman-van derGeugten, Eline</dc:creator>
  <cp:keywords/>
  <dc:description/>
  <cp:lastModifiedBy>Bouwman-van derGeugten, Eline</cp:lastModifiedBy>
  <cp:revision>1</cp:revision>
  <dcterms:created xsi:type="dcterms:W3CDTF">2023-11-10T11:41:00Z</dcterms:created>
  <dcterms:modified xsi:type="dcterms:W3CDTF">2023-11-10T12:07:00Z</dcterms:modified>
</cp:coreProperties>
</file>